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486"/>
        <w:gridCol w:w="683"/>
        <w:gridCol w:w="576"/>
        <w:gridCol w:w="630"/>
        <w:gridCol w:w="1783"/>
        <w:gridCol w:w="1560"/>
        <w:gridCol w:w="1560"/>
        <w:gridCol w:w="1417"/>
        <w:gridCol w:w="1134"/>
        <w:gridCol w:w="1276"/>
        <w:gridCol w:w="3118"/>
      </w:tblGrid>
      <w:tr>
        <w:trPr/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°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ge (y/o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Se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ICU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Main cause of hospitalization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Main cause of ICU admiss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Origin of seps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Indication for BM analy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ime of ICU admission (days post hospital admissio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SAPS II at ICU admis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bidi="fr-FR"/>
              </w:rPr>
              <w:t>Time of BM analysis (days post ICU admission for ICU patients; post hospital admission for non-ICU patients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Conclusion of BM analysis by hematologist</w:t>
            </w:r>
          </w:p>
        </w:tc>
      </w:tr>
      <w:tr>
        <w:trPr/>
        <w:tc>
          <w:tcPr>
            <w:tcW w:w="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Septic shock ICU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Peritonitis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Septic sho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bdom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, suspicion of Macrophage Activation Syndrome (MA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 and 1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D5: probable MAS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D18: reactive BM,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xcess of promyelocytes, plasmocytes and macrophages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8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Peritonitis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Septic sho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bdom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Granulocytes lineage hyperplasia, Peripheral cause of thrombopenia 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Mesenteric ischemia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Septic sho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bdom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yelodysplastic syndrome probably related to sepsis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urpura fulminans / Septic shock &amp; LV Fail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Bloo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active BM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7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Severe bedsore / Septic sho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Bo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, MAS suspic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Granulocytes lineage augmentation, 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spiratory failure / Septic sho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u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eucopenia, lymph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ruption of granulocytes lineage at promyelocyte stage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bidi="fr-FR"/>
              </w:rPr>
            </w:pPr>
            <w:r>
              <w:rPr>
                <w:color w:val="00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Intraperitoneal chemotherapy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Septic sho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bdom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active BM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xcess of promyelocytes and myelocytes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Peritonitis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Septic sho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bdom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active BM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7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Cardia adenocarcinoma, oesophagectomy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Pneumopathy, respiratory distr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u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active BM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xcess of promyelocytes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Cardiac decompensation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Cardiogenic shock, influenza, haemophilus pneumopath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u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active BM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AS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sistent fever (Crohn’s disease) / Respiratory distr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u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, MAS suspic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mophagocytosis but no MAS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Sepsis ICU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Acute colitis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Total colectomy, allergic broncho-pulmonary aspergillos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u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Innate immunity dysfunction, suspicion of chronic granulomatous 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Reactive BM,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xcess of promyelocytes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Cervical cellulit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eutropenia, lymph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ythroblast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bidi="fr-FR"/>
              </w:rPr>
            </w:pPr>
            <w:r>
              <w:rPr>
                <w:color w:val="00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Ileo-colic resection (Crohn’s disease)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Post-operative peritonitis, septic myocardit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bdom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active BM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Stroke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Craniectomy, multiple infectio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ung, urinary tract, bloo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active BM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Pyelonephritis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Severe seps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Urinary trac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nemia, 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active BM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xcess of granulocytes precursors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Dyspnea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Pneumopathy, severe hypoxem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u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ymph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rmal BM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xcess of promyelocytes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oderate plasmocytosis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Total coloproctectomy (Crohn’s disease)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Respiratory distress, peritonitis, MO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bdom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Hyperplasia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xcess of promyelocytes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Severe hypoxemic pneumopath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u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euk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rmal BM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trike/>
                <w:color w:val="FF0000"/>
                <w:sz w:val="20"/>
                <w:szCs w:val="20"/>
                <w:lang w:val="en-US" w:bidi="fr-FR"/>
              </w:rPr>
            </w:pPr>
            <w:r>
              <w:rPr>
                <w:strike/>
                <w:color w:val="FF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Traumatic brain injury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Craniectom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u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nemia, thrombopenia, lymph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active BM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xcess of promyelocytes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trike/>
                <w:color w:val="FF0000"/>
                <w:sz w:val="20"/>
                <w:szCs w:val="20"/>
                <w:lang w:val="en-US" w:bidi="fr-FR"/>
              </w:rPr>
            </w:pPr>
            <w:r>
              <w:rPr>
                <w:strike/>
                <w:color w:val="FF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Traumatic brain injury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Subdural hematoma drainage, craniectom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u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Reactive BM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rythroid lineage abnormalities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t septic ICU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trike/>
                <w:sz w:val="20"/>
                <w:szCs w:val="20"/>
                <w:lang w:val="en-US" w:bidi="fr-FR"/>
              </w:rPr>
            </w:pPr>
            <w:r>
              <w:rPr>
                <w:strike/>
                <w:sz w:val="20"/>
                <w:szCs w:val="20"/>
                <w:lang w:val="en-US" w:bidi="fr-FR"/>
              </w:rPr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Digestive hemorrhage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Hemorrhagic sho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, MAS suspic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robable MAS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trike/>
                <w:color w:val="FF0000"/>
                <w:sz w:val="20"/>
                <w:szCs w:val="20"/>
                <w:lang w:val="en-US" w:bidi="fr-FR"/>
              </w:rPr>
            </w:pPr>
            <w:r>
              <w:rPr>
                <w:strike/>
                <w:color w:val="FF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8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Unsealed hip prosthesis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Chronic hip infection, encephalopathy, renal fail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active BM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xcess of monocytes and macrophages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ixed origin of thrombopenia (sepsis, bleeding, ribavirin)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trike/>
                <w:color w:val="FF0000"/>
                <w:sz w:val="20"/>
                <w:szCs w:val="20"/>
                <w:lang w:val="en-US" w:bidi="fr-FR"/>
              </w:rPr>
            </w:pPr>
            <w:r>
              <w:rPr>
                <w:strike/>
                <w:color w:val="FF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Cerebral hematoma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Craniectomy, suspicion of kidney tum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ultiple adenopath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rmal BM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trike/>
                <w:color w:val="FF0000"/>
                <w:sz w:val="20"/>
                <w:szCs w:val="20"/>
                <w:lang w:val="en-US" w:bidi="fr-FR"/>
              </w:rPr>
            </w:pPr>
            <w:r>
              <w:rPr>
                <w:strike/>
                <w:color w:val="FF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Respiratory distress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Acute pulmonary edema, mitral stenos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active BM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xcess of promyelocytes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trike/>
                <w:color w:val="FF0000"/>
                <w:sz w:val="20"/>
                <w:szCs w:val="20"/>
                <w:lang w:val="en-US" w:bidi="fr-FR"/>
              </w:rPr>
            </w:pPr>
            <w:r>
              <w:rPr>
                <w:strike/>
                <w:color w:val="FF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7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Cardiac left decompensation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Hypoxemia, acute pulmonary edema, pulmonary infec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nemia, 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rmal BM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trike/>
                <w:color w:val="FF0000"/>
                <w:sz w:val="20"/>
                <w:szCs w:val="20"/>
                <w:lang w:val="en-US" w:bidi="fr-FR"/>
              </w:rPr>
            </w:pPr>
            <w:r>
              <w:rPr>
                <w:strike/>
                <w:color w:val="FF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Arthritis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Suspicion of anaphylactic shock, MO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n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creased cell density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xcess of promyelocytes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color w:val="000000"/>
                <w:sz w:val="20"/>
                <w:szCs w:val="20"/>
              </w:rPr>
              <w:t>Hemophagocytosis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trike/>
                <w:color w:val="FF0000"/>
                <w:sz w:val="20"/>
                <w:szCs w:val="20"/>
                <w:lang w:val="en-US" w:bidi="fr-FR"/>
              </w:rPr>
            </w:pPr>
            <w:r>
              <w:rPr>
                <w:strike/>
                <w:color w:val="FF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Bile duct carcinoma, duodenopancreatectomy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Respiratory distr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nemia, thrombopenia, PMN polynucleo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Post radiation lesions but no signs of </w:t>
            </w:r>
            <w:r>
              <w:rPr>
                <w:color w:val="000000"/>
                <w:sz w:val="20"/>
                <w:szCs w:val="20"/>
                <w:lang w:val="en-US"/>
              </w:rPr>
              <w:t>Hodgkin syndrome or myeloproliferative disease evolution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trike/>
                <w:color w:val="FF0000"/>
                <w:sz w:val="20"/>
                <w:szCs w:val="20"/>
                <w:lang w:val="en-US" w:bidi="fr-FR"/>
              </w:rPr>
            </w:pPr>
            <w:r>
              <w:rPr>
                <w:strike/>
                <w:color w:val="FF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Digestive hemorrhage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 </w:t>
            </w:r>
            <w:r>
              <w:rPr>
                <w:sz w:val="20"/>
                <w:szCs w:val="20"/>
                <w:lang w:val="en-US" w:bidi="fr-FR"/>
              </w:rPr>
              <w:t>/ Respiratory distress, hemodynamic unstabilit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lmost no megakaryocytes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trike/>
                <w:color w:val="FF0000"/>
                <w:sz w:val="20"/>
                <w:szCs w:val="20"/>
                <w:lang w:val="en-US" w:bidi="fr-FR"/>
              </w:rPr>
            </w:pPr>
            <w:r>
              <w:rPr>
                <w:strike/>
                <w:color w:val="FF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Pre-eclampsia, thrombopenia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Uncontrolled hypertens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rmal BM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trike/>
                <w:color w:val="FF0000"/>
                <w:sz w:val="20"/>
                <w:szCs w:val="20"/>
                <w:lang w:val="en-US" w:bidi="fr-FR"/>
              </w:rPr>
            </w:pPr>
            <w:r>
              <w:rPr>
                <w:strike/>
                <w:color w:val="FF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Sinusitis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Ethmoid biopsy, encephalit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, leuk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6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active BM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xcess of promyelocytes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AS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trike/>
                <w:color w:val="FF0000"/>
                <w:sz w:val="20"/>
                <w:szCs w:val="20"/>
                <w:lang w:val="en-US" w:bidi="fr-FR"/>
              </w:rPr>
            </w:pPr>
            <w:r>
              <w:rPr>
                <w:strike/>
                <w:color w:val="FF0000"/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8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bidi="fr-FR"/>
              </w:rPr>
              <w:t xml:space="preserve">Acute cholecystitis 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/ Hyponatrem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8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 xml:space="preserve">4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active BM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Excess of promyelocytes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y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Cerebral hematoma / Surgical drain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Slight excess of immature granulous stages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Peripheral cause of thrombopenia</w:t>
            </w:r>
          </w:p>
        </w:tc>
      </w:tr>
      <w:tr>
        <w:trPr/>
        <w:tc>
          <w:tcPr>
            <w:tcW w:w="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t ICU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edical consult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n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Suspicion of epithelial carcinoma, No abnormalities of hematopoietic lineages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8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Knee arthritis after septic sho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Increase of T NK cells proportion in bloo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1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Slight excess of lymphocytes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-embolic disease explor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-embolic disease explor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rmal BM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8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edical consult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n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rmal BM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edical consult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rmal megakaryocytes and granulocytes lineage,</w:t>
            </w:r>
          </w:p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ew signs of eythroblastic dysplasi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Health degradation, thoracic pain, walking difficulti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Gamma globulin peak in blood protei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1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 myelom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7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Health degrad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An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yeloma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edical consult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L2 plasmocytoma explor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rmal BM</w:t>
            </w:r>
          </w:p>
        </w:tc>
      </w:tr>
      <w:tr>
        <w:trPr/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4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8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Respiratory distr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Thrombopenia, leukope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 w:bidi="fr-FR"/>
              </w:rPr>
            </w:pPr>
            <w:r>
              <w:rPr>
                <w:sz w:val="20"/>
                <w:szCs w:val="20"/>
                <w:lang w:val="en-US" w:bidi="fr-FR"/>
              </w:rPr>
              <w:t>Normal BM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17:07:00Z</dcterms:created>
  <dc:creator>Valerie Faivre</dc:creator>
  <dc:description/>
  <cp:keywords/>
  <dc:language>en-US</dc:language>
  <cp:lastModifiedBy>D PLG</cp:lastModifiedBy>
  <dcterms:modified xsi:type="dcterms:W3CDTF">2016-07-26T14:23:00Z</dcterms:modified>
  <cp:revision>3</cp:revision>
  <dc:subject/>
  <dc:title/>
</cp:coreProperties>
</file>